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5DAD9" w14:textId="67724D08" w:rsidR="00533BEB" w:rsidRPr="00206603" w:rsidRDefault="004468EE" w:rsidP="00206603">
      <w:pPr>
        <w:ind w:left="510" w:right="510"/>
        <w:rPr>
          <w:rFonts w:eastAsia="Times New Roman" w:cs="Times New Roman"/>
          <w:kern w:val="0"/>
          <w:sz w:val="20"/>
          <w:szCs w:val="20"/>
          <w:lang w:val="en-US" w:eastAsia="pt-BR"/>
          <w14:ligatures w14:val="none"/>
        </w:rPr>
      </w:pPr>
      <w:r w:rsidRPr="00206603">
        <w:rPr>
          <w:rFonts w:eastAsia="Times New Roman" w:cs="Times New Roman"/>
          <w:b/>
          <w:bCs/>
          <w:kern w:val="0"/>
          <w:sz w:val="20"/>
          <w:szCs w:val="20"/>
          <w:lang w:val="en-US" w:eastAsia="pt-BR"/>
          <w14:ligatures w14:val="none"/>
        </w:rPr>
        <w:t>Supplementary Material 1</w:t>
      </w:r>
      <w:r w:rsidR="00533BEB" w:rsidRPr="00206603">
        <w:rPr>
          <w:rFonts w:eastAsia="Times New Roman" w:cs="Times New Roman"/>
          <w:kern w:val="0"/>
          <w:sz w:val="20"/>
          <w:szCs w:val="20"/>
          <w:lang w:val="en-US" w:eastAsia="pt-BR"/>
          <w14:ligatures w14:val="none"/>
        </w:rPr>
        <w:t xml:space="preserve">. </w:t>
      </w:r>
      <w:r w:rsidRPr="00206603">
        <w:rPr>
          <w:rFonts w:eastAsia="Times New Roman" w:cs="Times New Roman"/>
          <w:kern w:val="0"/>
          <w:sz w:val="20"/>
          <w:szCs w:val="20"/>
          <w:lang w:val="en-US" w:eastAsia="pt-BR"/>
          <w14:ligatures w14:val="none"/>
        </w:rPr>
        <w:t xml:space="preserve">Correlation between </w:t>
      </w:r>
      <w:r w:rsidRPr="00206603">
        <w:rPr>
          <w:rFonts w:eastAsia="Times New Roman" w:cs="Times New Roman"/>
          <w:kern w:val="0"/>
          <w:sz w:val="20"/>
          <w:szCs w:val="20"/>
          <w:lang w:val="en-US" w:eastAsia="pt-BR"/>
          <w14:ligatures w14:val="none"/>
        </w:rPr>
        <w:t xml:space="preserve">diaphragm ultrasound measurements </w:t>
      </w:r>
      <w:r w:rsidRPr="00206603">
        <w:rPr>
          <w:rFonts w:eastAsia="Times New Roman" w:cs="Times New Roman"/>
          <w:kern w:val="0"/>
          <w:sz w:val="20"/>
          <w:szCs w:val="20"/>
          <w:lang w:val="en-US" w:eastAsia="pt-BR"/>
          <w14:ligatures w14:val="none"/>
        </w:rPr>
        <w:t xml:space="preserve">and </w:t>
      </w:r>
      <w:r w:rsidRPr="00206603">
        <w:rPr>
          <w:rFonts w:eastAsia="Times New Roman" w:cs="Times New Roman"/>
          <w:kern w:val="0"/>
          <w:sz w:val="20"/>
          <w:szCs w:val="20"/>
          <w:lang w:val="en-US" w:eastAsia="pt-BR"/>
          <w14:ligatures w14:val="none"/>
        </w:rPr>
        <w:t>clinical outcomes in neu</w:t>
      </w:r>
      <w:r w:rsidR="00206603" w:rsidRPr="00206603">
        <w:rPr>
          <w:rFonts w:eastAsia="Times New Roman" w:cs="Times New Roman"/>
          <w:i/>
          <w:kern w:val="0"/>
          <w:sz w:val="20"/>
          <w:szCs w:val="20"/>
          <w:lang w:val="en-US" w:eastAsia="pt-BR"/>
          <w14:ligatures w14:val="none"/>
        </w:rPr>
        <w:t>ro</w:t>
      </w:r>
      <w:r w:rsidRPr="00206603">
        <w:rPr>
          <w:rFonts w:eastAsia="Times New Roman" w:cs="Times New Roman"/>
          <w:kern w:val="0"/>
          <w:sz w:val="20"/>
          <w:szCs w:val="20"/>
          <w:lang w:val="en-US" w:eastAsia="pt-BR"/>
          <w14:ligatures w14:val="none"/>
        </w:rPr>
        <w:t>critical care patients under mechanical ventilation.</w:t>
      </w:r>
    </w:p>
    <w:tbl>
      <w:tblPr>
        <w:tblW w:w="1298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60"/>
        <w:gridCol w:w="1092"/>
        <w:gridCol w:w="1979"/>
        <w:gridCol w:w="2154"/>
        <w:gridCol w:w="1946"/>
        <w:gridCol w:w="2154"/>
      </w:tblGrid>
      <w:tr w:rsidR="00206603" w:rsidRPr="00206603" w14:paraId="1B6A94B9" w14:textId="77777777" w:rsidTr="00206603">
        <w:trPr>
          <w:trHeight w:val="510"/>
          <w:jc w:val="center"/>
        </w:trPr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DE138" w14:textId="77777777" w:rsidR="00206603" w:rsidRPr="00206603" w:rsidRDefault="00206603" w:rsidP="00206603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Variables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D6023A" w14:textId="77777777" w:rsidR="00206603" w:rsidRPr="00206603" w:rsidRDefault="00206603" w:rsidP="00206603">
            <w:pPr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T, cm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03F97" w14:textId="77777777" w:rsidR="00206603" w:rsidRPr="00206603" w:rsidRDefault="00206603" w:rsidP="00206603">
            <w:pPr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Inspiratory DE, mm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45980" w14:textId="77777777" w:rsidR="00206603" w:rsidRPr="00206603" w:rsidRDefault="00206603" w:rsidP="00206603">
            <w:pPr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iaphragm contraction speed, mm/s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A4E94" w14:textId="77777777" w:rsidR="00206603" w:rsidRPr="00206603" w:rsidRDefault="00206603" w:rsidP="00206603">
            <w:pPr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Expiratory DE, mm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55DC1" w14:textId="77777777" w:rsidR="00206603" w:rsidRPr="00206603" w:rsidRDefault="00206603" w:rsidP="00206603">
            <w:pPr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iaphragm relaxation speed, mm/s</w:t>
            </w:r>
          </w:p>
        </w:tc>
      </w:tr>
      <w:tr w:rsidR="00206603" w:rsidRPr="00206603" w14:paraId="1D823681" w14:textId="77777777" w:rsidTr="00206603">
        <w:trPr>
          <w:trHeight w:val="20"/>
          <w:jc w:val="center"/>
        </w:trPr>
        <w:tc>
          <w:tcPr>
            <w:tcW w:w="36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84E5A" w14:textId="77777777" w:rsidR="00206603" w:rsidRPr="00206603" w:rsidRDefault="00206603" w:rsidP="00206603">
            <w:pPr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ays in the intensive care unit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2C809" w14:textId="22D5BF8A" w:rsidR="00206603" w:rsidRPr="00206603" w:rsidRDefault="00206603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</w:t>
            </w: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= -0.096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0C5FA" w14:textId="172C6F48" w:rsidR="00206603" w:rsidRPr="00206603" w:rsidRDefault="00206603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</w:t>
            </w:r>
            <w:r w:rsidRPr="0020660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</w:t>
            </w: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= 0.301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7F751" w14:textId="52A83EEE" w:rsidR="00206603" w:rsidRPr="00206603" w:rsidRDefault="00206603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</w:t>
            </w: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= 0.332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79CB0" w14:textId="00294EB2" w:rsidR="00206603" w:rsidRPr="00206603" w:rsidRDefault="00206603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</w:t>
            </w: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= 0.373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309F8" w14:textId="4BBCBADC" w:rsidR="00206603" w:rsidRPr="00206603" w:rsidRDefault="00206603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proofErr w:type="spellStart"/>
            <w:r w:rsidRPr="00206603"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o</w:t>
            </w:r>
            <w:proofErr w:type="spellEnd"/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= 0.416</w:t>
            </w:r>
          </w:p>
        </w:tc>
      </w:tr>
      <w:tr w:rsidR="00206603" w:rsidRPr="00206603" w14:paraId="1791BEEE" w14:textId="77777777" w:rsidTr="00206603">
        <w:trPr>
          <w:trHeight w:val="20"/>
          <w:jc w:val="center"/>
        </w:trPr>
        <w:tc>
          <w:tcPr>
            <w:tcW w:w="3660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771AA50" w14:textId="77777777" w:rsidR="00206603" w:rsidRPr="00206603" w:rsidRDefault="00206603" w:rsidP="00206603">
            <w:pPr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9F826C" w14:textId="1751BA60" w:rsidR="00206603" w:rsidRPr="00206603" w:rsidRDefault="00206603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p </w:t>
            </w: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= </w:t>
            </w: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687</w:t>
            </w:r>
          </w:p>
        </w:tc>
        <w:tc>
          <w:tcPr>
            <w:tcW w:w="197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B4E63" w14:textId="6830D66B" w:rsidR="00206603" w:rsidRPr="00206603" w:rsidRDefault="007B4A7D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p = </w:t>
            </w:r>
            <w:r w:rsidR="00206603"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197</w:t>
            </w:r>
          </w:p>
        </w:tc>
        <w:tc>
          <w:tcPr>
            <w:tcW w:w="215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DB0E0C" w14:textId="7F2D0958" w:rsidR="00206603" w:rsidRPr="00206603" w:rsidRDefault="007B4A7D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p = </w:t>
            </w:r>
            <w:r w:rsidR="00206603"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153</w:t>
            </w:r>
          </w:p>
        </w:tc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B6B349" w14:textId="15E2F3DA" w:rsidR="00206603" w:rsidRPr="00206603" w:rsidRDefault="007B4A7D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p = </w:t>
            </w:r>
            <w:r w:rsidR="00206603"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105</w:t>
            </w:r>
          </w:p>
        </w:tc>
        <w:tc>
          <w:tcPr>
            <w:tcW w:w="215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8B196" w14:textId="6520C3A7" w:rsidR="00206603" w:rsidRPr="00206603" w:rsidRDefault="007B4A7D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p = </w:t>
            </w:r>
            <w:r w:rsidR="00206603"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6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</w:t>
            </w:r>
          </w:p>
        </w:tc>
      </w:tr>
      <w:tr w:rsidR="00206603" w:rsidRPr="00206603" w14:paraId="4884F550" w14:textId="77777777" w:rsidTr="00206603">
        <w:trPr>
          <w:trHeight w:val="20"/>
          <w:jc w:val="center"/>
        </w:trPr>
        <w:tc>
          <w:tcPr>
            <w:tcW w:w="366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6789E" w14:textId="77777777" w:rsidR="00206603" w:rsidRPr="00206603" w:rsidRDefault="00206603" w:rsidP="00206603">
            <w:pPr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ays in the invasive mechanical ventilation</w:t>
            </w:r>
          </w:p>
        </w:tc>
        <w:tc>
          <w:tcPr>
            <w:tcW w:w="10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E1C2B" w14:textId="0763E611" w:rsidR="00206603" w:rsidRPr="00206603" w:rsidRDefault="00206603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</w:t>
            </w: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= -0.167</w:t>
            </w:r>
          </w:p>
        </w:tc>
        <w:tc>
          <w:tcPr>
            <w:tcW w:w="197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B5E22" w14:textId="1EB5D4E8" w:rsidR="00206603" w:rsidRPr="00206603" w:rsidRDefault="00206603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</w:t>
            </w: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= 0.120</w:t>
            </w:r>
          </w:p>
        </w:tc>
        <w:tc>
          <w:tcPr>
            <w:tcW w:w="215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72741" w14:textId="1B832427" w:rsidR="00206603" w:rsidRPr="00206603" w:rsidRDefault="00206603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</w:t>
            </w: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= 0.107</w:t>
            </w:r>
          </w:p>
        </w:tc>
        <w:tc>
          <w:tcPr>
            <w:tcW w:w="19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9A77B" w14:textId="56E3E732" w:rsidR="00206603" w:rsidRPr="00206603" w:rsidRDefault="00206603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</w:t>
            </w: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= 0.113</w:t>
            </w:r>
          </w:p>
        </w:tc>
        <w:tc>
          <w:tcPr>
            <w:tcW w:w="215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ADC5E" w14:textId="22596C9B" w:rsidR="00206603" w:rsidRPr="00206603" w:rsidRDefault="00206603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proofErr w:type="spellStart"/>
            <w:r w:rsidRPr="00206603"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o</w:t>
            </w:r>
            <w:proofErr w:type="spellEnd"/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= 0.352</w:t>
            </w:r>
          </w:p>
        </w:tc>
      </w:tr>
      <w:tr w:rsidR="00206603" w:rsidRPr="00206603" w14:paraId="6AEB9C3E" w14:textId="77777777" w:rsidTr="00206603">
        <w:trPr>
          <w:trHeight w:val="20"/>
          <w:jc w:val="center"/>
        </w:trPr>
        <w:tc>
          <w:tcPr>
            <w:tcW w:w="3660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FC3DEDF" w14:textId="77777777" w:rsidR="00206603" w:rsidRPr="00206603" w:rsidRDefault="00206603" w:rsidP="00206603">
            <w:pPr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49DE91" w14:textId="7BBF8216" w:rsidR="00206603" w:rsidRPr="00206603" w:rsidRDefault="00206603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 =</w:t>
            </w: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0.483</w:t>
            </w:r>
          </w:p>
        </w:tc>
        <w:tc>
          <w:tcPr>
            <w:tcW w:w="197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C1414" w14:textId="304BE0C3" w:rsidR="00206603" w:rsidRPr="00206603" w:rsidRDefault="00206603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 = 0.613</w:t>
            </w:r>
          </w:p>
        </w:tc>
        <w:tc>
          <w:tcPr>
            <w:tcW w:w="215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B0DF8" w14:textId="26257CD7" w:rsidR="00206603" w:rsidRPr="00206603" w:rsidRDefault="007B4A7D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p = </w:t>
            </w:r>
            <w:r w:rsidR="00206603"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652</w:t>
            </w:r>
          </w:p>
        </w:tc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3C09A" w14:textId="4219130B" w:rsidR="00206603" w:rsidRPr="00206603" w:rsidRDefault="007B4A7D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p = </w:t>
            </w:r>
            <w:r w:rsidR="00206603"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636</w:t>
            </w:r>
          </w:p>
        </w:tc>
        <w:tc>
          <w:tcPr>
            <w:tcW w:w="215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0C829" w14:textId="2B5701F3" w:rsidR="00206603" w:rsidRPr="00206603" w:rsidRDefault="007B4A7D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p = </w:t>
            </w:r>
            <w:r w:rsidR="00206603"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128</w:t>
            </w:r>
          </w:p>
        </w:tc>
      </w:tr>
      <w:tr w:rsidR="00206603" w:rsidRPr="00206603" w14:paraId="39207E8F" w14:textId="77777777" w:rsidTr="00206603">
        <w:trPr>
          <w:trHeight w:val="20"/>
          <w:jc w:val="center"/>
        </w:trPr>
        <w:tc>
          <w:tcPr>
            <w:tcW w:w="366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5DE12" w14:textId="77777777" w:rsidR="00206603" w:rsidRPr="00206603" w:rsidRDefault="00206603" w:rsidP="00206603">
            <w:pPr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Body mass index, kg/m</w:t>
            </w: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2</w:t>
            </w:r>
          </w:p>
        </w:tc>
        <w:tc>
          <w:tcPr>
            <w:tcW w:w="10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559F2" w14:textId="72A9B996" w:rsidR="00206603" w:rsidRPr="00206603" w:rsidRDefault="00206603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</w:t>
            </w: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= 0.068</w:t>
            </w:r>
          </w:p>
        </w:tc>
        <w:tc>
          <w:tcPr>
            <w:tcW w:w="197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840B3" w14:textId="40B59828" w:rsidR="00206603" w:rsidRPr="00206603" w:rsidRDefault="00206603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</w:t>
            </w: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= 0.239</w:t>
            </w:r>
          </w:p>
        </w:tc>
        <w:tc>
          <w:tcPr>
            <w:tcW w:w="215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6FE2D" w14:textId="110EB108" w:rsidR="00206603" w:rsidRPr="00206603" w:rsidRDefault="00206603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</w:t>
            </w: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= 0.123</w:t>
            </w:r>
          </w:p>
        </w:tc>
        <w:tc>
          <w:tcPr>
            <w:tcW w:w="19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1D498" w14:textId="0FBCBE79" w:rsidR="00206603" w:rsidRPr="00206603" w:rsidRDefault="00206603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</w:t>
            </w: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= 0.259</w:t>
            </w:r>
          </w:p>
        </w:tc>
        <w:tc>
          <w:tcPr>
            <w:tcW w:w="215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5B9AA" w14:textId="5BA840A3" w:rsidR="00206603" w:rsidRPr="00206603" w:rsidRDefault="00206603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proofErr w:type="spellStart"/>
            <w:r w:rsidRPr="00206603"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o</w:t>
            </w:r>
            <w:proofErr w:type="spellEnd"/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= -0.003</w:t>
            </w:r>
          </w:p>
        </w:tc>
      </w:tr>
      <w:tr w:rsidR="00206603" w:rsidRPr="00206603" w14:paraId="170E1557" w14:textId="77777777" w:rsidTr="00206603">
        <w:trPr>
          <w:trHeight w:val="20"/>
          <w:jc w:val="center"/>
        </w:trPr>
        <w:tc>
          <w:tcPr>
            <w:tcW w:w="3660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EA3F896" w14:textId="77777777" w:rsidR="00206603" w:rsidRPr="00206603" w:rsidRDefault="00206603" w:rsidP="00206603">
            <w:pPr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8454A7" w14:textId="454E0E91" w:rsidR="00206603" w:rsidRPr="00206603" w:rsidRDefault="00206603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 = 0.775</w:t>
            </w:r>
          </w:p>
        </w:tc>
        <w:tc>
          <w:tcPr>
            <w:tcW w:w="197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0736A" w14:textId="4A19F7A5" w:rsidR="00206603" w:rsidRPr="00206603" w:rsidRDefault="007B4A7D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p = </w:t>
            </w:r>
            <w:r w:rsidR="00206603"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311</w:t>
            </w:r>
          </w:p>
        </w:tc>
        <w:tc>
          <w:tcPr>
            <w:tcW w:w="215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8A72A" w14:textId="4A8752D5" w:rsidR="00206603" w:rsidRPr="00206603" w:rsidRDefault="007B4A7D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p = </w:t>
            </w:r>
            <w:r w:rsidR="00206603"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604</w:t>
            </w:r>
          </w:p>
        </w:tc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1C12F" w14:textId="29D16AA2" w:rsidR="00206603" w:rsidRPr="00206603" w:rsidRDefault="007B4A7D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p = </w:t>
            </w:r>
            <w:r w:rsidR="00206603"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270</w:t>
            </w:r>
          </w:p>
        </w:tc>
        <w:tc>
          <w:tcPr>
            <w:tcW w:w="215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9D1A7E" w14:textId="4E60CA77" w:rsidR="00206603" w:rsidRPr="00206603" w:rsidRDefault="007B4A7D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p = </w:t>
            </w:r>
            <w:r w:rsidR="00206603"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992</w:t>
            </w:r>
          </w:p>
        </w:tc>
      </w:tr>
      <w:tr w:rsidR="00206603" w:rsidRPr="00206603" w14:paraId="11DC42F2" w14:textId="77777777" w:rsidTr="00206603">
        <w:trPr>
          <w:trHeight w:val="20"/>
          <w:jc w:val="center"/>
        </w:trPr>
        <w:tc>
          <w:tcPr>
            <w:tcW w:w="366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55B9D" w14:textId="77777777" w:rsidR="00206603" w:rsidRPr="00206603" w:rsidRDefault="00206603" w:rsidP="00206603">
            <w:pPr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Maximum inspiratory pressure, cmH</w:t>
            </w: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:lang w:val="en-US" w:eastAsia="pt-BR"/>
                <w14:ligatures w14:val="none"/>
              </w:rPr>
              <w:t>2</w:t>
            </w: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O</w:t>
            </w:r>
          </w:p>
        </w:tc>
        <w:tc>
          <w:tcPr>
            <w:tcW w:w="10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84191" w14:textId="7441AE0B" w:rsidR="00206603" w:rsidRPr="00206603" w:rsidRDefault="00206603" w:rsidP="00206603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</w:t>
            </w:r>
            <w:r w:rsidRPr="0020660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= -0.460</w:t>
            </w:r>
          </w:p>
        </w:tc>
        <w:tc>
          <w:tcPr>
            <w:tcW w:w="197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845F9" w14:textId="119B0223" w:rsidR="00206603" w:rsidRPr="00206603" w:rsidRDefault="00206603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</w:t>
            </w: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= -0.159</w:t>
            </w:r>
          </w:p>
        </w:tc>
        <w:tc>
          <w:tcPr>
            <w:tcW w:w="215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12351" w14:textId="7BAA309B" w:rsidR="00206603" w:rsidRPr="00206603" w:rsidRDefault="00206603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</w:t>
            </w: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= 0.048</w:t>
            </w:r>
          </w:p>
        </w:tc>
        <w:tc>
          <w:tcPr>
            <w:tcW w:w="19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4CDAA" w14:textId="32CA2366" w:rsidR="00206603" w:rsidRPr="00206603" w:rsidRDefault="00206603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</w:t>
            </w: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= -0.061</w:t>
            </w:r>
          </w:p>
        </w:tc>
        <w:tc>
          <w:tcPr>
            <w:tcW w:w="215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2DAAE" w14:textId="60C48E3F" w:rsidR="00206603" w:rsidRPr="00206603" w:rsidRDefault="00206603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proofErr w:type="spellStart"/>
            <w:r w:rsidRPr="00206603"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o</w:t>
            </w:r>
            <w:proofErr w:type="spellEnd"/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= -0.012</w:t>
            </w:r>
          </w:p>
        </w:tc>
      </w:tr>
      <w:tr w:rsidR="00206603" w:rsidRPr="00206603" w14:paraId="4291CB19" w14:textId="77777777" w:rsidTr="00206603">
        <w:trPr>
          <w:trHeight w:val="20"/>
          <w:jc w:val="center"/>
        </w:trPr>
        <w:tc>
          <w:tcPr>
            <w:tcW w:w="3660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A00E999" w14:textId="77777777" w:rsidR="00206603" w:rsidRPr="00206603" w:rsidRDefault="00206603" w:rsidP="00206603">
            <w:pPr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E6874" w14:textId="429F7348" w:rsidR="00206603" w:rsidRPr="00206603" w:rsidRDefault="00206603" w:rsidP="00206603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 = 0.04</w:t>
            </w:r>
            <w:r w:rsidR="007B4A7D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7*</w:t>
            </w:r>
          </w:p>
        </w:tc>
        <w:tc>
          <w:tcPr>
            <w:tcW w:w="197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9E3C2" w14:textId="2CB1F3BA" w:rsidR="00206603" w:rsidRPr="00206603" w:rsidRDefault="007B4A7D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p = </w:t>
            </w:r>
            <w:r w:rsidR="00206603"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515</w:t>
            </w:r>
          </w:p>
        </w:tc>
        <w:tc>
          <w:tcPr>
            <w:tcW w:w="215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37D77" w14:textId="3B994F69" w:rsidR="00206603" w:rsidRPr="00206603" w:rsidRDefault="007B4A7D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p = </w:t>
            </w:r>
            <w:r w:rsidR="00206603"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846</w:t>
            </w:r>
          </w:p>
        </w:tc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11EF6" w14:textId="00B3563F" w:rsidR="00206603" w:rsidRPr="00206603" w:rsidRDefault="007B4A7D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p = </w:t>
            </w:r>
            <w:r w:rsidR="00206603"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805</w:t>
            </w:r>
          </w:p>
        </w:tc>
        <w:tc>
          <w:tcPr>
            <w:tcW w:w="215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DB051" w14:textId="3AAB560E" w:rsidR="00206603" w:rsidRPr="00206603" w:rsidRDefault="007B4A7D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p = </w:t>
            </w:r>
            <w:r w:rsidR="00206603"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962</w:t>
            </w:r>
          </w:p>
        </w:tc>
      </w:tr>
      <w:tr w:rsidR="00206603" w:rsidRPr="00206603" w14:paraId="30D5726B" w14:textId="77777777" w:rsidTr="00206603">
        <w:trPr>
          <w:trHeight w:val="20"/>
          <w:jc w:val="center"/>
        </w:trPr>
        <w:tc>
          <w:tcPr>
            <w:tcW w:w="366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95658" w14:textId="77777777" w:rsidR="00206603" w:rsidRPr="00206603" w:rsidRDefault="00206603" w:rsidP="00206603">
            <w:pPr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Maximum expiratory pressure, cmH</w:t>
            </w: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:lang w:val="en-US" w:eastAsia="pt-BR"/>
                <w14:ligatures w14:val="none"/>
              </w:rPr>
              <w:t>2</w:t>
            </w: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O</w:t>
            </w:r>
          </w:p>
        </w:tc>
        <w:tc>
          <w:tcPr>
            <w:tcW w:w="10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26D1F" w14:textId="16BED442" w:rsidR="00206603" w:rsidRPr="00206603" w:rsidRDefault="00206603" w:rsidP="00206603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</w:t>
            </w:r>
            <w:r w:rsidRPr="0020660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= 0.499</w:t>
            </w:r>
          </w:p>
        </w:tc>
        <w:tc>
          <w:tcPr>
            <w:tcW w:w="197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1218C" w14:textId="02ADB6C2" w:rsidR="00206603" w:rsidRPr="00206603" w:rsidRDefault="00206603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</w:t>
            </w: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= 0.119</w:t>
            </w:r>
          </w:p>
        </w:tc>
        <w:tc>
          <w:tcPr>
            <w:tcW w:w="215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09ED3" w14:textId="4B17AD0F" w:rsidR="00206603" w:rsidRPr="00206603" w:rsidRDefault="00206603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</w:t>
            </w: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= 0.044</w:t>
            </w:r>
          </w:p>
        </w:tc>
        <w:tc>
          <w:tcPr>
            <w:tcW w:w="19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9C983" w14:textId="573BF8F1" w:rsidR="00206603" w:rsidRPr="00206603" w:rsidRDefault="00206603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</w:t>
            </w: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= 0.090</w:t>
            </w:r>
          </w:p>
        </w:tc>
        <w:tc>
          <w:tcPr>
            <w:tcW w:w="215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47DA7" w14:textId="6F91E957" w:rsidR="00206603" w:rsidRPr="00206603" w:rsidRDefault="00206603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proofErr w:type="spellStart"/>
            <w:r w:rsidRPr="00206603"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o</w:t>
            </w:r>
            <w:proofErr w:type="spellEnd"/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= 0.211</w:t>
            </w:r>
          </w:p>
        </w:tc>
      </w:tr>
      <w:tr w:rsidR="00206603" w:rsidRPr="00206603" w14:paraId="52A1E33D" w14:textId="77777777" w:rsidTr="00206603">
        <w:trPr>
          <w:trHeight w:val="20"/>
          <w:jc w:val="center"/>
        </w:trPr>
        <w:tc>
          <w:tcPr>
            <w:tcW w:w="3660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7934B5D" w14:textId="77777777" w:rsidR="00206603" w:rsidRPr="00206603" w:rsidRDefault="00206603" w:rsidP="00206603">
            <w:pPr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EF61E" w14:textId="7A165ACF" w:rsidR="00206603" w:rsidRPr="00206603" w:rsidRDefault="00206603" w:rsidP="00206603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 = 0.0</w:t>
            </w:r>
            <w:r w:rsidR="007B4A7D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25*</w:t>
            </w:r>
          </w:p>
        </w:tc>
        <w:tc>
          <w:tcPr>
            <w:tcW w:w="197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F4B3BE" w14:textId="4A120717" w:rsidR="00206603" w:rsidRPr="00206603" w:rsidRDefault="007B4A7D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p = </w:t>
            </w:r>
            <w:r w:rsidR="00206603"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627</w:t>
            </w:r>
          </w:p>
        </w:tc>
        <w:tc>
          <w:tcPr>
            <w:tcW w:w="215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04782" w14:textId="1CC6CFD8" w:rsidR="00206603" w:rsidRPr="00206603" w:rsidRDefault="007B4A7D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p = </w:t>
            </w:r>
            <w:r w:rsidR="00206603"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859</w:t>
            </w:r>
          </w:p>
        </w:tc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404A5" w14:textId="561B5A5E" w:rsidR="00206603" w:rsidRPr="00206603" w:rsidRDefault="007B4A7D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p = </w:t>
            </w:r>
            <w:r w:rsidR="00206603"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713</w:t>
            </w:r>
          </w:p>
        </w:tc>
        <w:tc>
          <w:tcPr>
            <w:tcW w:w="215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2ED2E" w14:textId="5D476B88" w:rsidR="00206603" w:rsidRPr="00206603" w:rsidRDefault="007B4A7D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p = </w:t>
            </w:r>
            <w:r w:rsidR="00206603"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386</w:t>
            </w:r>
          </w:p>
        </w:tc>
      </w:tr>
      <w:tr w:rsidR="00206603" w:rsidRPr="00206603" w14:paraId="2BC8BEFA" w14:textId="77777777" w:rsidTr="00206603">
        <w:trPr>
          <w:trHeight w:val="20"/>
          <w:jc w:val="center"/>
        </w:trPr>
        <w:tc>
          <w:tcPr>
            <w:tcW w:w="3660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9779B9" w14:textId="77777777" w:rsidR="00206603" w:rsidRPr="00206603" w:rsidRDefault="00206603" w:rsidP="00206603">
            <w:pPr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Age, years</w:t>
            </w:r>
          </w:p>
        </w:tc>
        <w:tc>
          <w:tcPr>
            <w:tcW w:w="10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56A85" w14:textId="31E1AFFC" w:rsidR="00206603" w:rsidRPr="00206603" w:rsidRDefault="00206603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</w:t>
            </w: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= -0.04</w:t>
            </w:r>
          </w:p>
        </w:tc>
        <w:tc>
          <w:tcPr>
            <w:tcW w:w="197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478FD" w14:textId="5D48F33C" w:rsidR="00206603" w:rsidRPr="00206603" w:rsidRDefault="00206603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</w:t>
            </w: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= 0.333</w:t>
            </w:r>
          </w:p>
        </w:tc>
        <w:tc>
          <w:tcPr>
            <w:tcW w:w="215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24160" w14:textId="6656F0F0" w:rsidR="00206603" w:rsidRPr="00206603" w:rsidRDefault="00206603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</w:t>
            </w: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= 0.272</w:t>
            </w:r>
          </w:p>
        </w:tc>
        <w:tc>
          <w:tcPr>
            <w:tcW w:w="19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2D3F2" w14:textId="306614E2" w:rsidR="00206603" w:rsidRPr="00206603" w:rsidRDefault="00206603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</w:t>
            </w: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= 0.426</w:t>
            </w:r>
          </w:p>
        </w:tc>
        <w:tc>
          <w:tcPr>
            <w:tcW w:w="215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9BD1D" w14:textId="4BB1A25F" w:rsidR="00206603" w:rsidRPr="00206603" w:rsidRDefault="00206603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proofErr w:type="spellStart"/>
            <w:r w:rsidRPr="00206603"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o</w:t>
            </w:r>
            <w:proofErr w:type="spellEnd"/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= 0.251</w:t>
            </w:r>
          </w:p>
        </w:tc>
      </w:tr>
      <w:tr w:rsidR="00206603" w:rsidRPr="00206603" w14:paraId="5CEAAA4B" w14:textId="77777777" w:rsidTr="00206603">
        <w:trPr>
          <w:trHeight w:val="20"/>
          <w:jc w:val="center"/>
        </w:trPr>
        <w:tc>
          <w:tcPr>
            <w:tcW w:w="3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535490" w14:textId="77777777" w:rsidR="00206603" w:rsidRPr="00206603" w:rsidRDefault="00206603" w:rsidP="00206603">
            <w:pPr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FE6B0" w14:textId="33DEC985" w:rsidR="00206603" w:rsidRPr="00206603" w:rsidRDefault="00206603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 = 0.85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1C7A1" w14:textId="0DEA9033" w:rsidR="00206603" w:rsidRPr="00206603" w:rsidRDefault="007B4A7D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p = </w:t>
            </w:r>
            <w:r w:rsidR="00206603"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151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42F38" w14:textId="7DA26B52" w:rsidR="00206603" w:rsidRPr="00206603" w:rsidRDefault="007B4A7D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p = </w:t>
            </w:r>
            <w:r w:rsidR="00206603"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246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47F57" w14:textId="79D1137C" w:rsidR="00206603" w:rsidRPr="00206603" w:rsidRDefault="007B4A7D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p = </w:t>
            </w:r>
            <w:r w:rsidR="00206603"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6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D5FA27" w14:textId="3307DD06" w:rsidR="00206603" w:rsidRPr="00206603" w:rsidRDefault="007B4A7D" w:rsidP="00206603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p = </w:t>
            </w:r>
            <w:r w:rsidR="00206603" w:rsidRPr="002066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286</w:t>
            </w:r>
          </w:p>
        </w:tc>
      </w:tr>
    </w:tbl>
    <w:p w14:paraId="48BA355E" w14:textId="04F90170" w:rsidR="00533BEB" w:rsidRPr="00206603" w:rsidRDefault="007B4A7D" w:rsidP="007B4A7D">
      <w:pPr>
        <w:ind w:left="510" w:right="510"/>
        <w:rPr>
          <w:rFonts w:cs="Times New Roman"/>
          <w:sz w:val="20"/>
          <w:szCs w:val="20"/>
          <w:lang w:val="en-US"/>
        </w:rPr>
      </w:pPr>
      <w:r w:rsidRPr="007B4A7D">
        <w:rPr>
          <w:rFonts w:eastAsia="Times New Roman" w:cs="Times New Roman"/>
          <w:kern w:val="0"/>
          <w:sz w:val="20"/>
          <w:szCs w:val="20"/>
          <w:lang w:val="en-US" w:eastAsia="pt-BR"/>
          <w14:ligatures w14:val="none"/>
        </w:rPr>
        <w:t>Pearson (</w:t>
      </w:r>
      <w:r w:rsidRPr="007B4A7D">
        <w:rPr>
          <w:rFonts w:eastAsia="Times New Roman" w:cs="Times New Roman"/>
          <w:i/>
          <w:iCs/>
          <w:kern w:val="0"/>
          <w:sz w:val="20"/>
          <w:szCs w:val="20"/>
          <w:lang w:val="en-US" w:eastAsia="pt-BR"/>
          <w14:ligatures w14:val="none"/>
        </w:rPr>
        <w:t>r</w:t>
      </w:r>
      <w:r w:rsidRPr="007B4A7D">
        <w:rPr>
          <w:rFonts w:eastAsia="Times New Roman" w:cs="Times New Roman"/>
          <w:kern w:val="0"/>
          <w:sz w:val="20"/>
          <w:szCs w:val="20"/>
          <w:lang w:val="en-US" w:eastAsia="pt-BR"/>
          <w14:ligatures w14:val="none"/>
        </w:rPr>
        <w:t>) and Spearman (</w:t>
      </w:r>
      <w:proofErr w:type="spellStart"/>
      <w:r w:rsidRPr="007B4A7D">
        <w:rPr>
          <w:rFonts w:eastAsia="Times New Roman" w:cs="Times New Roman"/>
          <w:i/>
          <w:iCs/>
          <w:kern w:val="0"/>
          <w:sz w:val="20"/>
          <w:szCs w:val="20"/>
          <w:lang w:val="en-US" w:eastAsia="pt-BR"/>
          <w14:ligatures w14:val="none"/>
        </w:rPr>
        <w:t>ro</w:t>
      </w:r>
      <w:proofErr w:type="spellEnd"/>
      <w:r w:rsidRPr="007B4A7D">
        <w:rPr>
          <w:rFonts w:eastAsia="Times New Roman" w:cs="Times New Roman"/>
          <w:kern w:val="0"/>
          <w:sz w:val="20"/>
          <w:szCs w:val="20"/>
          <w:lang w:val="en-US" w:eastAsia="pt-BR"/>
          <w14:ligatures w14:val="none"/>
        </w:rPr>
        <w:t>) correlation coefficients are presented for the associations between ultrasound-derived diaphragm variables and key clinical outcomes.</w:t>
      </w:r>
      <w:r>
        <w:rPr>
          <w:rFonts w:eastAsia="Times New Roman" w:cs="Times New Roman"/>
          <w:kern w:val="0"/>
          <w:sz w:val="20"/>
          <w:szCs w:val="20"/>
          <w:lang w:val="en-US" w:eastAsia="pt-BR"/>
          <w14:ligatures w14:val="none"/>
        </w:rPr>
        <w:t xml:space="preserve"> </w:t>
      </w:r>
      <w:r w:rsidRPr="007B4A7D">
        <w:rPr>
          <w:rFonts w:eastAsia="Times New Roman" w:cs="Times New Roman"/>
          <w:kern w:val="0"/>
          <w:sz w:val="20"/>
          <w:szCs w:val="20"/>
          <w:lang w:val="en-US" w:eastAsia="pt-BR"/>
          <w14:ligatures w14:val="none"/>
        </w:rPr>
        <w:t>*</w:t>
      </w:r>
      <w:r w:rsidRPr="007B4A7D">
        <w:rPr>
          <w:rFonts w:eastAsia="Times New Roman" w:cs="Times New Roman"/>
          <w:kern w:val="0"/>
          <w:sz w:val="20"/>
          <w:szCs w:val="20"/>
          <w:lang w:val="en-US" w:eastAsia="pt-BR"/>
          <w14:ligatures w14:val="none"/>
        </w:rPr>
        <w:t>Indicates</w:t>
      </w:r>
      <w:r w:rsidRPr="007B4A7D">
        <w:rPr>
          <w:rFonts w:eastAsia="Times New Roman" w:cs="Times New Roman"/>
          <w:kern w:val="0"/>
          <w:sz w:val="20"/>
          <w:szCs w:val="20"/>
          <w:lang w:val="en-US" w:eastAsia="pt-BR"/>
          <w14:ligatures w14:val="none"/>
        </w:rPr>
        <w:t xml:space="preserve"> statistical significance.</w:t>
      </w:r>
      <w:r>
        <w:rPr>
          <w:rFonts w:eastAsia="Times New Roman" w:cs="Times New Roman"/>
          <w:kern w:val="0"/>
          <w:sz w:val="20"/>
          <w:szCs w:val="20"/>
          <w:lang w:val="en-US" w:eastAsia="pt-BR"/>
          <w14:ligatures w14:val="none"/>
        </w:rPr>
        <w:t xml:space="preserve"> </w:t>
      </w:r>
      <w:r w:rsidR="00533BEB" w:rsidRPr="00206603">
        <w:rPr>
          <w:rFonts w:cs="Times New Roman"/>
          <w:sz w:val="20"/>
          <w:szCs w:val="20"/>
          <w:lang w:val="en-US"/>
        </w:rPr>
        <w:t xml:space="preserve">DT: </w:t>
      </w:r>
      <w:r>
        <w:rPr>
          <w:rFonts w:cs="Times New Roman"/>
          <w:sz w:val="20"/>
          <w:szCs w:val="20"/>
          <w:lang w:val="en-US"/>
        </w:rPr>
        <w:t>d</w:t>
      </w:r>
      <w:r w:rsidR="00533BEB" w:rsidRPr="00206603">
        <w:rPr>
          <w:rFonts w:cs="Times New Roman"/>
          <w:sz w:val="20"/>
          <w:szCs w:val="20"/>
          <w:lang w:val="en-US"/>
        </w:rPr>
        <w:t>iaphragm thickness; D</w:t>
      </w:r>
      <w:r>
        <w:rPr>
          <w:rFonts w:cs="Times New Roman"/>
          <w:sz w:val="20"/>
          <w:szCs w:val="20"/>
          <w:lang w:val="en-US"/>
        </w:rPr>
        <w:t>E</w:t>
      </w:r>
      <w:r w:rsidR="00533BEB" w:rsidRPr="00206603">
        <w:rPr>
          <w:rFonts w:cs="Times New Roman"/>
          <w:sz w:val="20"/>
          <w:szCs w:val="20"/>
          <w:lang w:val="en-US"/>
        </w:rPr>
        <w:t>: diaphragm excursion.</w:t>
      </w:r>
    </w:p>
    <w:p w14:paraId="2A9E2826" w14:textId="77777777" w:rsidR="004666BB" w:rsidRPr="00206603" w:rsidRDefault="004666BB">
      <w:pPr>
        <w:rPr>
          <w:rFonts w:cs="Times New Roman"/>
          <w:sz w:val="20"/>
          <w:szCs w:val="20"/>
          <w:lang w:val="en-US"/>
        </w:rPr>
      </w:pPr>
    </w:p>
    <w:sectPr w:rsidR="004666BB" w:rsidRPr="00206603" w:rsidSect="004468E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2154B6" w14:textId="77777777" w:rsidR="00D84B7F" w:rsidRDefault="00D84B7F" w:rsidP="004468EE">
      <w:pPr>
        <w:spacing w:line="240" w:lineRule="auto"/>
      </w:pPr>
      <w:r>
        <w:separator/>
      </w:r>
    </w:p>
  </w:endnote>
  <w:endnote w:type="continuationSeparator" w:id="0">
    <w:p w14:paraId="25C22B64" w14:textId="77777777" w:rsidR="00D84B7F" w:rsidRDefault="00D84B7F" w:rsidP="004468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609BD1" w14:textId="77777777" w:rsidR="00D84B7F" w:rsidRDefault="00D84B7F" w:rsidP="004468EE">
      <w:pPr>
        <w:spacing w:line="240" w:lineRule="auto"/>
      </w:pPr>
      <w:r>
        <w:separator/>
      </w:r>
    </w:p>
  </w:footnote>
  <w:footnote w:type="continuationSeparator" w:id="0">
    <w:p w14:paraId="68159CA0" w14:textId="77777777" w:rsidR="00D84B7F" w:rsidRDefault="00D84B7F" w:rsidP="004468E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3BEB"/>
    <w:rsid w:val="00206603"/>
    <w:rsid w:val="004468EE"/>
    <w:rsid w:val="004666BB"/>
    <w:rsid w:val="004B3855"/>
    <w:rsid w:val="00533BEB"/>
    <w:rsid w:val="007B4A7D"/>
    <w:rsid w:val="009A738F"/>
    <w:rsid w:val="00BF3381"/>
    <w:rsid w:val="00D84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E2535B4"/>
  <w15:chartTrackingRefBased/>
  <w15:docId w15:val="{086A90DB-CAFC-48C8-A276-39CA8DE3D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BEB"/>
    <w:pPr>
      <w:spacing w:after="0" w:line="360" w:lineRule="auto"/>
      <w:jc w:val="both"/>
    </w:pPr>
    <w:rPr>
      <w:rFonts w:ascii="Times New Roman" w:hAnsi="Times New Roman"/>
      <w:kern w:val="2"/>
      <w:sz w:val="24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33BEB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4468EE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468EE"/>
    <w:rPr>
      <w:rFonts w:ascii="Times New Roman" w:hAnsi="Times New Roman"/>
      <w:kern w:val="2"/>
      <w:sz w:val="24"/>
      <w14:ligatures w14:val="standardContextual"/>
    </w:rPr>
  </w:style>
  <w:style w:type="paragraph" w:styleId="Rodap">
    <w:name w:val="footer"/>
    <w:basedOn w:val="Normal"/>
    <w:link w:val="RodapChar"/>
    <w:uiPriority w:val="99"/>
    <w:unhideWhenUsed/>
    <w:rsid w:val="004468EE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468EE"/>
    <w:rPr>
      <w:rFonts w:ascii="Times New Roman" w:hAnsi="Times New Roman"/>
      <w:kern w:val="2"/>
      <w:sz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7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70</Words>
  <Characters>1061</Characters>
  <Application>Microsoft Office Word</Application>
  <DocSecurity>0</DocSecurity>
  <Lines>84</Lines>
  <Paragraphs>7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</dc:creator>
  <cp:keywords/>
  <dc:description/>
  <cp:lastModifiedBy>Paulo Schwingel</cp:lastModifiedBy>
  <cp:revision>4</cp:revision>
  <dcterms:created xsi:type="dcterms:W3CDTF">2024-08-21T16:49:00Z</dcterms:created>
  <dcterms:modified xsi:type="dcterms:W3CDTF">2024-08-21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3078a294a26d35873dcf4da4f0e4bde0816afd537ebbfdb6f1da64c6ef0e0e</vt:lpwstr>
  </property>
</Properties>
</file>